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13A" w:rsidRDefault="00BD713A" w:rsidP="00BD713A">
      <w:pPr>
        <w:spacing w:after="0" w:line="240" w:lineRule="auto"/>
        <w:rPr>
          <w:b/>
          <w:szCs w:val="24"/>
        </w:rPr>
      </w:pPr>
    </w:p>
    <w:p w:rsidR="00BD713A" w:rsidRDefault="00BD713A" w:rsidP="00BD713A">
      <w:pPr>
        <w:spacing w:after="0" w:line="240" w:lineRule="auto"/>
        <w:rPr>
          <w:b/>
          <w:szCs w:val="24"/>
        </w:rPr>
      </w:pPr>
    </w:p>
    <w:p w:rsidR="00BD713A" w:rsidRDefault="00BD713A" w:rsidP="00BD713A">
      <w:pPr>
        <w:spacing w:after="0" w:line="240" w:lineRule="auto"/>
        <w:rPr>
          <w:b/>
          <w:szCs w:val="24"/>
        </w:rPr>
      </w:pPr>
    </w:p>
    <w:p w:rsidR="00BD713A" w:rsidRDefault="00BD713A" w:rsidP="00BD713A">
      <w:pPr>
        <w:spacing w:after="0" w:line="240" w:lineRule="auto"/>
        <w:rPr>
          <w:b/>
          <w:szCs w:val="24"/>
        </w:rPr>
      </w:pPr>
      <w:proofErr w:type="gramStart"/>
      <w:r w:rsidRPr="007872D4">
        <w:rPr>
          <w:b/>
          <w:szCs w:val="24"/>
        </w:rPr>
        <w:t>S8</w:t>
      </w:r>
      <w:r>
        <w:rPr>
          <w:b/>
          <w:szCs w:val="24"/>
        </w:rPr>
        <w:t xml:space="preserve"> Table.</w:t>
      </w:r>
      <w:proofErr w:type="gramEnd"/>
      <w:r>
        <w:rPr>
          <w:b/>
          <w:szCs w:val="24"/>
        </w:rPr>
        <w:t xml:space="preserve"> </w:t>
      </w:r>
      <w:proofErr w:type="gramStart"/>
      <w:r>
        <w:rPr>
          <w:b/>
          <w:szCs w:val="24"/>
        </w:rPr>
        <w:t>The length of serotonergic fibers on ipsilateral and contralateral sides of the spinal cord.</w:t>
      </w:r>
      <w:proofErr w:type="gramEnd"/>
    </w:p>
    <w:p w:rsidR="0087488D" w:rsidRDefault="0087488D"/>
    <w:p w:rsidR="00BD713A" w:rsidRDefault="00BD713A"/>
    <w:p w:rsidR="00BD713A" w:rsidRDefault="00BD713A"/>
    <w:p w:rsidR="00BD713A" w:rsidRPr="00BD713A" w:rsidRDefault="00BD713A"/>
    <w:tbl>
      <w:tblPr>
        <w:tblStyle w:val="Tabela-Siatka"/>
        <w:tblW w:w="0" w:type="auto"/>
        <w:tblInd w:w="690" w:type="dxa"/>
        <w:tblLook w:val="04A0" w:firstRow="1" w:lastRow="0" w:firstColumn="1" w:lastColumn="0" w:noHBand="0" w:noVBand="1"/>
      </w:tblPr>
      <w:tblGrid>
        <w:gridCol w:w="1616"/>
        <w:gridCol w:w="1116"/>
        <w:gridCol w:w="1116"/>
        <w:gridCol w:w="1116"/>
        <w:gridCol w:w="1116"/>
        <w:gridCol w:w="1116"/>
        <w:gridCol w:w="1116"/>
        <w:gridCol w:w="1116"/>
      </w:tblGrid>
      <w:tr w:rsidR="0087488D" w:rsidRPr="0087488D" w:rsidTr="0087488D">
        <w:trPr>
          <w:trHeight w:val="300"/>
        </w:trPr>
        <w:tc>
          <w:tcPr>
            <w:tcW w:w="1616" w:type="dxa"/>
            <w:noWrap/>
            <w:hideMark/>
          </w:tcPr>
          <w:p w:rsidR="0087488D" w:rsidRPr="0087488D" w:rsidRDefault="0087488D">
            <w:pPr>
              <w:rPr>
                <w:b/>
              </w:rPr>
            </w:pPr>
            <w:r w:rsidRPr="0087488D">
              <w:rPr>
                <w:b/>
              </w:rPr>
              <w:t>Contralat</w:t>
            </w:r>
            <w:r>
              <w:rPr>
                <w:b/>
              </w:rPr>
              <w:t>eral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>
            <w:r w:rsidRPr="0087488D">
              <w:t>intact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>
            <w:r w:rsidRPr="0087488D">
              <w:t>1wpo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>
            <w:r w:rsidRPr="0087488D">
              <w:t>2wpo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>
            <w:r w:rsidRPr="0087488D">
              <w:t>3wpo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>
            <w:r w:rsidRPr="0087488D">
              <w:t>4wpo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>
            <w:r w:rsidRPr="0087488D">
              <w:t>3mpo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>
            <w:r w:rsidRPr="0087488D">
              <w:t>6mpo</w:t>
            </w:r>
          </w:p>
        </w:tc>
      </w:tr>
      <w:tr w:rsidR="0087488D" w:rsidRPr="0087488D" w:rsidTr="0087488D">
        <w:trPr>
          <w:trHeight w:val="300"/>
        </w:trPr>
        <w:tc>
          <w:tcPr>
            <w:tcW w:w="1616" w:type="dxa"/>
            <w:noWrap/>
            <w:hideMark/>
          </w:tcPr>
          <w:p w:rsidR="0087488D" w:rsidRPr="0087488D" w:rsidRDefault="00131F6D" w:rsidP="00131F6D">
            <w:pPr>
              <w:jc w:val="center"/>
            </w:pPr>
            <w:r>
              <w:t>1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1589</w:t>
            </w:r>
            <w:r w:rsidR="00131F6D">
              <w:t>.</w:t>
            </w:r>
            <w:r w:rsidRPr="0087488D">
              <w:t>92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9504</w:t>
            </w:r>
            <w:r w:rsidR="00131F6D">
              <w:t>.</w:t>
            </w:r>
            <w:r w:rsidRPr="0087488D">
              <w:t>14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13609</w:t>
            </w:r>
            <w:r w:rsidR="00131F6D">
              <w:t>.</w:t>
            </w:r>
            <w:r w:rsidRPr="0087488D">
              <w:t>07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15949</w:t>
            </w:r>
            <w:r w:rsidR="00131F6D">
              <w:t>.</w:t>
            </w:r>
            <w:r w:rsidRPr="0087488D">
              <w:t>45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9049</w:t>
            </w:r>
            <w:r w:rsidR="00131F6D">
              <w:t>.</w:t>
            </w:r>
            <w:r w:rsidRPr="0087488D">
              <w:t>213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8734</w:t>
            </w:r>
            <w:r w:rsidR="00131F6D">
              <w:t>.</w:t>
            </w:r>
            <w:r w:rsidRPr="0087488D">
              <w:t>49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33792</w:t>
            </w:r>
            <w:r w:rsidR="00131F6D">
              <w:t>.</w:t>
            </w:r>
            <w:r w:rsidRPr="0087488D">
              <w:t>06</w:t>
            </w:r>
          </w:p>
        </w:tc>
      </w:tr>
      <w:tr w:rsidR="0087488D" w:rsidRPr="0087488D" w:rsidTr="0087488D">
        <w:trPr>
          <w:trHeight w:val="300"/>
        </w:trPr>
        <w:tc>
          <w:tcPr>
            <w:tcW w:w="1616" w:type="dxa"/>
            <w:noWrap/>
            <w:hideMark/>
          </w:tcPr>
          <w:p w:rsidR="0087488D" w:rsidRPr="0087488D" w:rsidRDefault="00131F6D" w:rsidP="00131F6D">
            <w:pPr>
              <w:jc w:val="center"/>
            </w:pPr>
            <w:r>
              <w:t>2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8989</w:t>
            </w:r>
            <w:r w:rsidR="00131F6D">
              <w:t>.</w:t>
            </w:r>
            <w:r w:rsidRPr="0087488D">
              <w:t>61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5994</w:t>
            </w:r>
            <w:r w:rsidR="00131F6D">
              <w:t>.</w:t>
            </w:r>
            <w:r w:rsidRPr="0087488D">
              <w:t>174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9732</w:t>
            </w:r>
            <w:r w:rsidR="00131F6D">
              <w:t>.</w:t>
            </w:r>
            <w:r w:rsidRPr="0087488D">
              <w:t>2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10078</w:t>
            </w:r>
            <w:r w:rsidR="00131F6D">
              <w:t>.</w:t>
            </w:r>
            <w:r w:rsidRPr="0087488D">
              <w:t>68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8514</w:t>
            </w:r>
            <w:r w:rsidR="00131F6D">
              <w:t>.</w:t>
            </w:r>
            <w:r w:rsidRPr="0087488D">
              <w:t>11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37623</w:t>
            </w:r>
            <w:r w:rsidR="00131F6D">
              <w:t>.</w:t>
            </w:r>
            <w:r w:rsidRPr="0087488D">
              <w:t>4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11567</w:t>
            </w:r>
            <w:r w:rsidR="00131F6D">
              <w:t>.</w:t>
            </w:r>
            <w:r w:rsidRPr="0087488D">
              <w:t>79</w:t>
            </w:r>
          </w:p>
        </w:tc>
      </w:tr>
      <w:tr w:rsidR="0087488D" w:rsidRPr="0087488D" w:rsidTr="0087488D">
        <w:trPr>
          <w:trHeight w:val="300"/>
        </w:trPr>
        <w:tc>
          <w:tcPr>
            <w:tcW w:w="1616" w:type="dxa"/>
            <w:noWrap/>
            <w:hideMark/>
          </w:tcPr>
          <w:p w:rsidR="0087488D" w:rsidRPr="0087488D" w:rsidRDefault="00131F6D" w:rsidP="00131F6D">
            <w:pPr>
              <w:jc w:val="center"/>
            </w:pPr>
            <w:r>
              <w:t>3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9033</w:t>
            </w:r>
            <w:r w:rsidR="00131F6D">
              <w:t>.</w:t>
            </w:r>
            <w:r w:rsidRPr="0087488D">
              <w:t>82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432</w:t>
            </w:r>
            <w:r w:rsidR="00131F6D">
              <w:t>.</w:t>
            </w:r>
            <w:r w:rsidRPr="0087488D">
              <w:t>32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19308</w:t>
            </w:r>
            <w:r w:rsidR="00131F6D">
              <w:t>.</w:t>
            </w:r>
            <w:r w:rsidRPr="0087488D">
              <w:t>93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5611</w:t>
            </w:r>
            <w:r w:rsidR="00131F6D">
              <w:t>.</w:t>
            </w:r>
            <w:r w:rsidRPr="0087488D">
              <w:t>625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37883</w:t>
            </w:r>
            <w:r w:rsidR="00131F6D">
              <w:t>.</w:t>
            </w:r>
            <w:r w:rsidRPr="0087488D">
              <w:t>89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1572</w:t>
            </w:r>
            <w:r w:rsidR="00131F6D">
              <w:t>.</w:t>
            </w:r>
            <w:r w:rsidRPr="0087488D">
              <w:t>52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3794</w:t>
            </w:r>
            <w:r w:rsidR="00131F6D">
              <w:t>.</w:t>
            </w:r>
            <w:r w:rsidRPr="0087488D">
              <w:t>23</w:t>
            </w:r>
          </w:p>
        </w:tc>
      </w:tr>
      <w:tr w:rsidR="0087488D" w:rsidRPr="0087488D" w:rsidTr="0087488D">
        <w:trPr>
          <w:trHeight w:val="300"/>
        </w:trPr>
        <w:tc>
          <w:tcPr>
            <w:tcW w:w="1616" w:type="dxa"/>
            <w:noWrap/>
            <w:hideMark/>
          </w:tcPr>
          <w:p w:rsidR="0087488D" w:rsidRPr="0087488D" w:rsidRDefault="00131F6D" w:rsidP="00131F6D">
            <w:pPr>
              <w:jc w:val="center"/>
            </w:pPr>
            <w:r>
              <w:t>4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1607</w:t>
            </w:r>
            <w:r w:rsidR="00131F6D">
              <w:t>.</w:t>
            </w:r>
            <w:r w:rsidRPr="0087488D">
              <w:t>17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4479</w:t>
            </w:r>
            <w:r w:rsidR="00131F6D">
              <w:t>.</w:t>
            </w:r>
            <w:r w:rsidRPr="0087488D">
              <w:t>163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969</w:t>
            </w:r>
            <w:r w:rsidR="00131F6D">
              <w:t>.</w:t>
            </w:r>
            <w:r w:rsidRPr="0087488D">
              <w:t>098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16979</w:t>
            </w:r>
            <w:r w:rsidR="00131F6D">
              <w:t>.</w:t>
            </w:r>
            <w:r w:rsidRPr="0087488D">
              <w:t>14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7866</w:t>
            </w:r>
            <w:r w:rsidR="00131F6D">
              <w:t>.</w:t>
            </w:r>
            <w:r w:rsidRPr="0087488D">
              <w:t>75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36099</w:t>
            </w:r>
            <w:r w:rsidR="00131F6D">
              <w:t>.</w:t>
            </w:r>
            <w:r w:rsidRPr="0087488D">
              <w:t>82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2933</w:t>
            </w:r>
            <w:r w:rsidR="00131F6D">
              <w:t>.</w:t>
            </w:r>
            <w:r w:rsidRPr="0087488D">
              <w:t>76</w:t>
            </w:r>
          </w:p>
        </w:tc>
      </w:tr>
      <w:tr w:rsidR="0087488D" w:rsidRPr="0087488D" w:rsidTr="0087488D">
        <w:trPr>
          <w:trHeight w:val="300"/>
        </w:trPr>
        <w:tc>
          <w:tcPr>
            <w:tcW w:w="1616" w:type="dxa"/>
            <w:noWrap/>
            <w:hideMark/>
          </w:tcPr>
          <w:p w:rsidR="0087488D" w:rsidRPr="0087488D" w:rsidRDefault="00131F6D" w:rsidP="00131F6D">
            <w:pPr>
              <w:jc w:val="center"/>
            </w:pPr>
            <w:r>
              <w:t>5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6285</w:t>
            </w:r>
            <w:r w:rsidR="00131F6D">
              <w:t>.</w:t>
            </w:r>
            <w:r w:rsidRPr="0087488D">
              <w:t>07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8759</w:t>
            </w:r>
            <w:r w:rsidR="00131F6D">
              <w:t>.</w:t>
            </w:r>
            <w:r w:rsidRPr="0087488D">
              <w:t>994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10144</w:t>
            </w:r>
            <w:r w:rsidR="00131F6D">
              <w:t>.</w:t>
            </w:r>
            <w:r w:rsidRPr="0087488D">
              <w:t>97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0435</w:t>
            </w:r>
            <w:r w:rsidR="00131F6D">
              <w:t>.</w:t>
            </w:r>
            <w:r w:rsidRPr="0087488D">
              <w:t>21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7546</w:t>
            </w:r>
            <w:r w:rsidR="00131F6D">
              <w:t>.</w:t>
            </w:r>
            <w:r w:rsidRPr="0087488D">
              <w:t>82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36738</w:t>
            </w:r>
            <w:r w:rsidR="00131F6D">
              <w:t>.</w:t>
            </w:r>
            <w:r w:rsidRPr="0087488D">
              <w:t>46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15356</w:t>
            </w:r>
            <w:r w:rsidR="00131F6D">
              <w:t>.</w:t>
            </w:r>
            <w:r w:rsidRPr="0087488D">
              <w:t>45</w:t>
            </w:r>
          </w:p>
        </w:tc>
      </w:tr>
      <w:tr w:rsidR="0087488D" w:rsidRPr="0087488D" w:rsidTr="0087488D">
        <w:trPr>
          <w:trHeight w:val="300"/>
        </w:trPr>
        <w:tc>
          <w:tcPr>
            <w:tcW w:w="1616" w:type="dxa"/>
            <w:noWrap/>
            <w:hideMark/>
          </w:tcPr>
          <w:p w:rsidR="0087488D" w:rsidRPr="0087488D" w:rsidRDefault="00131F6D" w:rsidP="00131F6D">
            <w:pPr>
              <w:jc w:val="center"/>
            </w:pPr>
            <w:r>
              <w:t>6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7223</w:t>
            </w:r>
            <w:r w:rsidR="00131F6D">
              <w:t>.</w:t>
            </w:r>
            <w:r w:rsidRPr="0087488D">
              <w:t>91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9056</w:t>
            </w:r>
            <w:r w:rsidR="00131F6D">
              <w:t>.</w:t>
            </w:r>
            <w:r w:rsidRPr="0087488D">
              <w:t>87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16946</w:t>
            </w:r>
            <w:r w:rsidR="00131F6D">
              <w:t>.</w:t>
            </w:r>
            <w:r w:rsidRPr="0087488D">
              <w:t>75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9493</w:t>
            </w:r>
            <w:r w:rsidR="00131F6D">
              <w:t>.</w:t>
            </w:r>
            <w:r w:rsidRPr="0087488D">
              <w:t>81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32799</w:t>
            </w:r>
            <w:r w:rsidR="00131F6D">
              <w:t>.</w:t>
            </w:r>
            <w:r w:rsidRPr="0087488D">
              <w:t>01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34887</w:t>
            </w:r>
            <w:r w:rsidR="00131F6D">
              <w:t>.</w:t>
            </w:r>
            <w:r w:rsidRPr="0087488D">
              <w:t>72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2790</w:t>
            </w:r>
            <w:r w:rsidR="00131F6D">
              <w:t>.</w:t>
            </w:r>
            <w:r w:rsidRPr="0087488D">
              <w:t>61</w:t>
            </w:r>
          </w:p>
        </w:tc>
      </w:tr>
      <w:tr w:rsidR="0087488D" w:rsidRPr="0087488D" w:rsidTr="0087488D">
        <w:trPr>
          <w:trHeight w:val="300"/>
        </w:trPr>
        <w:tc>
          <w:tcPr>
            <w:tcW w:w="1616" w:type="dxa"/>
            <w:noWrap/>
            <w:hideMark/>
          </w:tcPr>
          <w:p w:rsidR="0087488D" w:rsidRPr="0087488D" w:rsidRDefault="00131F6D" w:rsidP="00131F6D">
            <w:pPr>
              <w:jc w:val="center"/>
            </w:pPr>
            <w:r>
              <w:t>7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34711</w:t>
            </w:r>
            <w:r w:rsidR="00131F6D">
              <w:t>.</w:t>
            </w:r>
            <w:r w:rsidRPr="0087488D">
              <w:t>16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8449</w:t>
            </w:r>
            <w:r w:rsidR="00131F6D">
              <w:t>.</w:t>
            </w:r>
            <w:r w:rsidRPr="0087488D">
              <w:t>713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13641</w:t>
            </w:r>
            <w:r w:rsidR="00131F6D">
              <w:t>.</w:t>
            </w:r>
            <w:r w:rsidRPr="0087488D">
              <w:t>76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19812</w:t>
            </w:r>
            <w:r w:rsidR="00131F6D">
              <w:t>.</w:t>
            </w:r>
            <w:r w:rsidRPr="0087488D">
              <w:t>49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4600</w:t>
            </w:r>
            <w:r w:rsidR="00131F6D">
              <w:t>.</w:t>
            </w:r>
            <w:r w:rsidRPr="0087488D">
              <w:t>32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5822</w:t>
            </w:r>
            <w:r w:rsidR="00131F6D">
              <w:t>.</w:t>
            </w:r>
            <w:r w:rsidRPr="0087488D">
              <w:t>75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8025</w:t>
            </w:r>
            <w:r w:rsidR="00131F6D">
              <w:t>.</w:t>
            </w:r>
            <w:r w:rsidRPr="0087488D">
              <w:t>21</w:t>
            </w:r>
          </w:p>
        </w:tc>
      </w:tr>
      <w:tr w:rsidR="0087488D" w:rsidRPr="0087488D" w:rsidTr="0087488D">
        <w:trPr>
          <w:trHeight w:val="300"/>
        </w:trPr>
        <w:tc>
          <w:tcPr>
            <w:tcW w:w="1616" w:type="dxa"/>
            <w:noWrap/>
            <w:hideMark/>
          </w:tcPr>
          <w:p w:rsidR="0087488D" w:rsidRPr="0087488D" w:rsidRDefault="00131F6D" w:rsidP="00131F6D">
            <w:pPr>
              <w:jc w:val="center"/>
            </w:pPr>
            <w:r>
              <w:t>8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50779</w:t>
            </w:r>
            <w:r w:rsidR="00131F6D">
              <w:t>.</w:t>
            </w:r>
            <w:r w:rsidRPr="0087488D">
              <w:t>95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6926</w:t>
            </w:r>
            <w:r w:rsidR="00131F6D">
              <w:t>.</w:t>
            </w:r>
            <w:r w:rsidRPr="0087488D">
              <w:t>684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12943</w:t>
            </w:r>
            <w:r w:rsidR="00131F6D">
              <w:t>.</w:t>
            </w:r>
            <w:r w:rsidRPr="0087488D">
              <w:t>35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7116</w:t>
            </w:r>
            <w:r w:rsidR="00131F6D">
              <w:t>.</w:t>
            </w:r>
            <w:r w:rsidRPr="0087488D">
              <w:t>82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4600</w:t>
            </w:r>
            <w:r w:rsidR="00131F6D">
              <w:t>.</w:t>
            </w:r>
            <w:r w:rsidRPr="0087488D">
              <w:t>32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5822</w:t>
            </w:r>
            <w:r w:rsidR="00131F6D">
              <w:t>.</w:t>
            </w:r>
            <w:r w:rsidRPr="0087488D">
              <w:t>75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3896</w:t>
            </w:r>
            <w:r w:rsidR="00131F6D">
              <w:t>.</w:t>
            </w:r>
            <w:r w:rsidRPr="0087488D">
              <w:t>5</w:t>
            </w:r>
          </w:p>
        </w:tc>
      </w:tr>
      <w:tr w:rsidR="0087488D" w:rsidRPr="0087488D" w:rsidTr="0087488D">
        <w:trPr>
          <w:trHeight w:val="300"/>
        </w:trPr>
        <w:tc>
          <w:tcPr>
            <w:tcW w:w="1616" w:type="dxa"/>
            <w:noWrap/>
            <w:hideMark/>
          </w:tcPr>
          <w:p w:rsidR="0087488D" w:rsidRPr="0087488D" w:rsidRDefault="0087488D"/>
        </w:tc>
        <w:tc>
          <w:tcPr>
            <w:tcW w:w="1116" w:type="dxa"/>
            <w:noWrap/>
            <w:hideMark/>
          </w:tcPr>
          <w:p w:rsidR="0087488D" w:rsidRPr="0087488D" w:rsidRDefault="0087488D"/>
        </w:tc>
        <w:tc>
          <w:tcPr>
            <w:tcW w:w="1116" w:type="dxa"/>
            <w:noWrap/>
            <w:hideMark/>
          </w:tcPr>
          <w:p w:rsidR="0087488D" w:rsidRPr="0087488D" w:rsidRDefault="0087488D"/>
        </w:tc>
        <w:tc>
          <w:tcPr>
            <w:tcW w:w="1116" w:type="dxa"/>
            <w:noWrap/>
            <w:hideMark/>
          </w:tcPr>
          <w:p w:rsidR="0087488D" w:rsidRPr="0087488D" w:rsidRDefault="0087488D"/>
        </w:tc>
        <w:tc>
          <w:tcPr>
            <w:tcW w:w="1116" w:type="dxa"/>
            <w:noWrap/>
            <w:hideMark/>
          </w:tcPr>
          <w:p w:rsidR="0087488D" w:rsidRPr="0087488D" w:rsidRDefault="0087488D"/>
        </w:tc>
        <w:tc>
          <w:tcPr>
            <w:tcW w:w="1116" w:type="dxa"/>
            <w:noWrap/>
            <w:hideMark/>
          </w:tcPr>
          <w:p w:rsidR="0087488D" w:rsidRPr="0087488D" w:rsidRDefault="0087488D"/>
        </w:tc>
        <w:tc>
          <w:tcPr>
            <w:tcW w:w="1116" w:type="dxa"/>
            <w:noWrap/>
            <w:hideMark/>
          </w:tcPr>
          <w:p w:rsidR="0087488D" w:rsidRPr="0087488D" w:rsidRDefault="0087488D"/>
        </w:tc>
        <w:tc>
          <w:tcPr>
            <w:tcW w:w="1116" w:type="dxa"/>
            <w:noWrap/>
            <w:hideMark/>
          </w:tcPr>
          <w:p w:rsidR="0087488D" w:rsidRPr="0087488D" w:rsidRDefault="0087488D"/>
        </w:tc>
      </w:tr>
      <w:tr w:rsidR="0087488D" w:rsidRPr="0087488D" w:rsidTr="0087488D">
        <w:trPr>
          <w:trHeight w:val="300"/>
        </w:trPr>
        <w:tc>
          <w:tcPr>
            <w:tcW w:w="1616" w:type="dxa"/>
            <w:noWrap/>
            <w:hideMark/>
          </w:tcPr>
          <w:p w:rsidR="0087488D" w:rsidRPr="0087488D" w:rsidRDefault="00131F6D">
            <w:r>
              <w:t>mean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30027</w:t>
            </w:r>
            <w:r w:rsidR="00131F6D">
              <w:t>.</w:t>
            </w:r>
            <w:r w:rsidRPr="0087488D">
              <w:t>58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11700</w:t>
            </w:r>
            <w:r w:rsidR="00131F6D">
              <w:t>.</w:t>
            </w:r>
            <w:r w:rsidRPr="0087488D">
              <w:t>38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12412</w:t>
            </w:r>
            <w:r w:rsidR="00131F6D">
              <w:t>.</w:t>
            </w:r>
            <w:r w:rsidRPr="0087488D">
              <w:t>02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15684</w:t>
            </w:r>
            <w:r w:rsidR="00131F6D">
              <w:t>.</w:t>
            </w:r>
            <w:r w:rsidRPr="0087488D">
              <w:t>65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6607</w:t>
            </w:r>
            <w:r w:rsidR="00131F6D">
              <w:t>.</w:t>
            </w:r>
            <w:r w:rsidRPr="0087488D">
              <w:t>55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30912</w:t>
            </w:r>
            <w:r w:rsidR="00131F6D">
              <w:t>.</w:t>
            </w:r>
            <w:r w:rsidRPr="0087488D">
              <w:t>74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2769</w:t>
            </w:r>
            <w:r w:rsidR="00131F6D">
              <w:t>.</w:t>
            </w:r>
            <w:r w:rsidRPr="0087488D">
              <w:t>58</w:t>
            </w:r>
          </w:p>
        </w:tc>
      </w:tr>
      <w:tr w:rsidR="0087488D" w:rsidRPr="0087488D" w:rsidTr="0087488D">
        <w:trPr>
          <w:trHeight w:val="300"/>
        </w:trPr>
        <w:tc>
          <w:tcPr>
            <w:tcW w:w="1616" w:type="dxa"/>
            <w:noWrap/>
            <w:hideMark/>
          </w:tcPr>
          <w:p w:rsidR="0087488D" w:rsidRPr="0087488D" w:rsidRDefault="0087488D">
            <w:r w:rsidRPr="0087488D">
              <w:t>SEM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3323</w:t>
            </w:r>
            <w:r w:rsidR="00131F6D">
              <w:t>.</w:t>
            </w:r>
            <w:r w:rsidRPr="0087488D">
              <w:t>687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3945</w:t>
            </w:r>
            <w:r w:rsidR="00131F6D">
              <w:t>.</w:t>
            </w:r>
            <w:r w:rsidRPr="0087488D">
              <w:t>835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1756</w:t>
            </w:r>
            <w:r w:rsidR="00131F6D">
              <w:t>.</w:t>
            </w:r>
            <w:r w:rsidRPr="0087488D">
              <w:t>866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475</w:t>
            </w:r>
            <w:r w:rsidR="00131F6D">
              <w:t>.</w:t>
            </w:r>
            <w:r w:rsidRPr="0087488D">
              <w:t>835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951</w:t>
            </w:r>
            <w:r w:rsidR="00131F6D">
              <w:t>.</w:t>
            </w:r>
            <w:r w:rsidRPr="0087488D">
              <w:t>833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177</w:t>
            </w:r>
            <w:r w:rsidR="00131F6D">
              <w:t>.</w:t>
            </w:r>
            <w:r w:rsidRPr="0087488D">
              <w:t>313</w:t>
            </w:r>
          </w:p>
        </w:tc>
        <w:tc>
          <w:tcPr>
            <w:tcW w:w="1116" w:type="dxa"/>
            <w:noWrap/>
            <w:hideMark/>
          </w:tcPr>
          <w:p w:rsidR="0087488D" w:rsidRPr="0087488D" w:rsidRDefault="0087488D" w:rsidP="0087488D">
            <w:r w:rsidRPr="0087488D">
              <w:t>2434</w:t>
            </w:r>
            <w:r w:rsidR="00131F6D">
              <w:t>.</w:t>
            </w:r>
            <w:r w:rsidRPr="0087488D">
              <w:t>493</w:t>
            </w:r>
          </w:p>
        </w:tc>
      </w:tr>
    </w:tbl>
    <w:tbl>
      <w:tblPr>
        <w:tblStyle w:val="Tabela-Siatka"/>
        <w:tblpPr w:leftFromText="180" w:rightFromText="180" w:vertAnchor="text" w:horzAnchor="margin" w:tblpXSpec="center" w:tblpY="1303"/>
        <w:tblW w:w="0" w:type="auto"/>
        <w:tblLook w:val="04A0" w:firstRow="1" w:lastRow="0" w:firstColumn="1" w:lastColumn="0" w:noHBand="0" w:noVBand="1"/>
      </w:tblPr>
      <w:tblGrid>
        <w:gridCol w:w="1630"/>
        <w:gridCol w:w="1116"/>
        <w:gridCol w:w="1116"/>
        <w:gridCol w:w="1116"/>
        <w:gridCol w:w="1116"/>
        <w:gridCol w:w="1116"/>
        <w:gridCol w:w="1116"/>
        <w:gridCol w:w="1116"/>
      </w:tblGrid>
      <w:tr w:rsidR="00BD713A" w:rsidRPr="0087488D" w:rsidTr="00BD713A">
        <w:trPr>
          <w:trHeight w:val="300"/>
        </w:trPr>
        <w:tc>
          <w:tcPr>
            <w:tcW w:w="1630" w:type="dxa"/>
            <w:noWrap/>
            <w:hideMark/>
          </w:tcPr>
          <w:p w:rsidR="00BD713A" w:rsidRPr="0087488D" w:rsidRDefault="00BD713A" w:rsidP="00BD713A">
            <w:pPr>
              <w:jc w:val="center"/>
            </w:pPr>
            <w:r w:rsidRPr="0087488D">
              <w:rPr>
                <w:b/>
              </w:rPr>
              <w:t>Ipsilat</w:t>
            </w:r>
            <w:r>
              <w:rPr>
                <w:b/>
              </w:rPr>
              <w:t>eral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intact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wpo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2wpo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3wpo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4wpo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3mpo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6mpo</w:t>
            </w:r>
          </w:p>
        </w:tc>
      </w:tr>
      <w:tr w:rsidR="00BD713A" w:rsidRPr="0087488D" w:rsidTr="00BD713A">
        <w:trPr>
          <w:trHeight w:val="300"/>
        </w:trPr>
        <w:tc>
          <w:tcPr>
            <w:tcW w:w="1630" w:type="dxa"/>
            <w:noWrap/>
            <w:hideMark/>
          </w:tcPr>
          <w:p w:rsidR="00BD713A" w:rsidRPr="0087488D" w:rsidRDefault="00BD713A" w:rsidP="00BD713A">
            <w:pPr>
              <w:jc w:val="center"/>
            </w:pPr>
            <w:r>
              <w:t>1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21589</w:t>
            </w:r>
            <w:r>
              <w:t>.</w:t>
            </w:r>
            <w:r w:rsidRPr="0087488D">
              <w:t>92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225</w:t>
            </w:r>
            <w:r>
              <w:t>.</w:t>
            </w:r>
            <w:r w:rsidRPr="0087488D">
              <w:t>603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819</w:t>
            </w:r>
            <w:r>
              <w:t>.</w:t>
            </w:r>
            <w:r w:rsidRPr="0087488D">
              <w:t>698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721</w:t>
            </w:r>
            <w:r>
              <w:t>.</w:t>
            </w:r>
            <w:r w:rsidRPr="0087488D">
              <w:t>967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4681</w:t>
            </w:r>
            <w:r>
              <w:t>.</w:t>
            </w:r>
            <w:r w:rsidRPr="0087488D">
              <w:t>735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902</w:t>
            </w:r>
            <w:r>
              <w:t>.</w:t>
            </w:r>
            <w:r w:rsidRPr="0087488D">
              <w:t>835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714</w:t>
            </w:r>
            <w:r>
              <w:t>.</w:t>
            </w:r>
            <w:r w:rsidRPr="0087488D">
              <w:t>129</w:t>
            </w:r>
          </w:p>
        </w:tc>
      </w:tr>
      <w:tr w:rsidR="00BD713A" w:rsidRPr="0087488D" w:rsidTr="00BD713A">
        <w:trPr>
          <w:trHeight w:val="300"/>
        </w:trPr>
        <w:tc>
          <w:tcPr>
            <w:tcW w:w="1630" w:type="dxa"/>
            <w:noWrap/>
            <w:hideMark/>
          </w:tcPr>
          <w:p w:rsidR="00BD713A" w:rsidRPr="0087488D" w:rsidRDefault="00BD713A" w:rsidP="00BD713A">
            <w:pPr>
              <w:jc w:val="center"/>
            </w:pPr>
            <w:r>
              <w:t>2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28989</w:t>
            </w:r>
            <w:r>
              <w:t>.</w:t>
            </w:r>
            <w:r w:rsidRPr="0087488D">
              <w:t>61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766</w:t>
            </w:r>
            <w:r>
              <w:t>.</w:t>
            </w:r>
            <w:r w:rsidRPr="0087488D">
              <w:t>978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672</w:t>
            </w:r>
            <w:r>
              <w:t>.</w:t>
            </w:r>
            <w:r w:rsidRPr="0087488D">
              <w:t>936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312</w:t>
            </w:r>
            <w:r>
              <w:t>.</w:t>
            </w:r>
            <w:r w:rsidRPr="0087488D">
              <w:t>158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933</w:t>
            </w:r>
            <w:r>
              <w:t>.</w:t>
            </w:r>
            <w:r w:rsidRPr="0087488D">
              <w:t>429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298</w:t>
            </w:r>
            <w:r>
              <w:t>.</w:t>
            </w:r>
            <w:r w:rsidRPr="0087488D">
              <w:t>811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2326</w:t>
            </w:r>
            <w:r>
              <w:t>.</w:t>
            </w:r>
            <w:r w:rsidRPr="0087488D">
              <w:t>986</w:t>
            </w:r>
          </w:p>
        </w:tc>
      </w:tr>
      <w:tr w:rsidR="00BD713A" w:rsidRPr="0087488D" w:rsidTr="00BD713A">
        <w:trPr>
          <w:trHeight w:val="300"/>
        </w:trPr>
        <w:tc>
          <w:tcPr>
            <w:tcW w:w="1630" w:type="dxa"/>
            <w:noWrap/>
            <w:hideMark/>
          </w:tcPr>
          <w:p w:rsidR="00BD713A" w:rsidRPr="0087488D" w:rsidRDefault="00BD713A" w:rsidP="00BD713A">
            <w:pPr>
              <w:jc w:val="center"/>
            </w:pPr>
            <w:r>
              <w:t>3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29033</w:t>
            </w:r>
            <w:r>
              <w:t>.</w:t>
            </w:r>
            <w:r w:rsidRPr="0087488D">
              <w:t>82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379</w:t>
            </w:r>
            <w:r>
              <w:t>.</w:t>
            </w:r>
            <w:r w:rsidRPr="0087488D">
              <w:t>192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241</w:t>
            </w:r>
            <w:r>
              <w:t>.</w:t>
            </w:r>
            <w:r w:rsidRPr="0087488D">
              <w:t>634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377</w:t>
            </w:r>
            <w:r>
              <w:t>.</w:t>
            </w:r>
            <w:r w:rsidRPr="0087488D">
              <w:t>535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364</w:t>
            </w:r>
            <w:r>
              <w:t>.</w:t>
            </w:r>
            <w:r w:rsidRPr="0087488D">
              <w:t>501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789</w:t>
            </w:r>
            <w:r>
              <w:t>.</w:t>
            </w:r>
            <w:r w:rsidRPr="0087488D">
              <w:t>105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2015</w:t>
            </w:r>
            <w:r>
              <w:t>.</w:t>
            </w:r>
            <w:r w:rsidRPr="0087488D">
              <w:t>469</w:t>
            </w:r>
          </w:p>
        </w:tc>
      </w:tr>
      <w:tr w:rsidR="00BD713A" w:rsidRPr="0087488D" w:rsidTr="00BD713A">
        <w:trPr>
          <w:trHeight w:val="300"/>
        </w:trPr>
        <w:tc>
          <w:tcPr>
            <w:tcW w:w="1630" w:type="dxa"/>
            <w:noWrap/>
            <w:hideMark/>
          </w:tcPr>
          <w:p w:rsidR="00BD713A" w:rsidRPr="0087488D" w:rsidRDefault="00BD713A" w:rsidP="00BD713A">
            <w:pPr>
              <w:jc w:val="center"/>
            </w:pPr>
            <w:r>
              <w:t>4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21607</w:t>
            </w:r>
            <w:r>
              <w:t>.</w:t>
            </w:r>
            <w:r w:rsidRPr="0087488D">
              <w:t>17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61</w:t>
            </w:r>
            <w:r>
              <w:t>.</w:t>
            </w:r>
            <w:r w:rsidRPr="0087488D">
              <w:t>507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273</w:t>
            </w:r>
            <w:r>
              <w:t>.</w:t>
            </w:r>
            <w:r w:rsidRPr="0087488D">
              <w:t>894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232</w:t>
            </w:r>
            <w:r>
              <w:t>.</w:t>
            </w:r>
            <w:r w:rsidRPr="0087488D">
              <w:t>221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903</w:t>
            </w:r>
            <w:r>
              <w:t>.</w:t>
            </w:r>
            <w:r w:rsidRPr="0087488D">
              <w:t>606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2771</w:t>
            </w:r>
            <w:r>
              <w:t>.</w:t>
            </w:r>
            <w:r w:rsidRPr="0087488D">
              <w:t>337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2041</w:t>
            </w:r>
            <w:r>
              <w:t>.</w:t>
            </w:r>
            <w:r w:rsidRPr="0087488D">
              <w:t>683</w:t>
            </w:r>
          </w:p>
        </w:tc>
      </w:tr>
      <w:tr w:rsidR="00BD713A" w:rsidRPr="0087488D" w:rsidTr="00BD713A">
        <w:trPr>
          <w:trHeight w:val="300"/>
        </w:trPr>
        <w:tc>
          <w:tcPr>
            <w:tcW w:w="1630" w:type="dxa"/>
            <w:noWrap/>
            <w:hideMark/>
          </w:tcPr>
          <w:p w:rsidR="00BD713A" w:rsidRPr="0087488D" w:rsidRDefault="00BD713A" w:rsidP="00BD713A">
            <w:pPr>
              <w:jc w:val="center"/>
            </w:pPr>
            <w:r>
              <w:t>5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26285</w:t>
            </w:r>
            <w:r>
              <w:t>.</w:t>
            </w:r>
            <w:r w:rsidRPr="0087488D">
              <w:t>07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225</w:t>
            </w:r>
            <w:r>
              <w:t>.</w:t>
            </w:r>
            <w:r w:rsidRPr="0087488D">
              <w:t>189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942</w:t>
            </w:r>
            <w:r>
              <w:t>.</w:t>
            </w:r>
            <w:r w:rsidRPr="0087488D">
              <w:t>252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2444</w:t>
            </w:r>
            <w:r>
              <w:t>.</w:t>
            </w:r>
            <w:r w:rsidRPr="0087488D">
              <w:t>64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190</w:t>
            </w:r>
            <w:r>
              <w:t>.</w:t>
            </w:r>
            <w:r w:rsidRPr="0087488D">
              <w:t>067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637</w:t>
            </w:r>
            <w:r>
              <w:t>.</w:t>
            </w:r>
            <w:r w:rsidRPr="0087488D">
              <w:t>214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586</w:t>
            </w:r>
            <w:r>
              <w:t>.</w:t>
            </w:r>
            <w:r w:rsidRPr="0087488D">
              <w:t>332</w:t>
            </w:r>
          </w:p>
        </w:tc>
      </w:tr>
      <w:tr w:rsidR="00BD713A" w:rsidRPr="0087488D" w:rsidTr="00BD713A">
        <w:trPr>
          <w:trHeight w:val="300"/>
        </w:trPr>
        <w:tc>
          <w:tcPr>
            <w:tcW w:w="1630" w:type="dxa"/>
            <w:noWrap/>
            <w:hideMark/>
          </w:tcPr>
          <w:p w:rsidR="00BD713A" w:rsidRPr="0087488D" w:rsidRDefault="00BD713A" w:rsidP="00BD713A">
            <w:pPr>
              <w:jc w:val="center"/>
            </w:pPr>
            <w:r>
              <w:t>6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27223</w:t>
            </w:r>
            <w:r>
              <w:t>.</w:t>
            </w:r>
            <w:r w:rsidRPr="0087488D">
              <w:t>91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88</w:t>
            </w:r>
            <w:r>
              <w:t>.</w:t>
            </w:r>
            <w:r w:rsidRPr="0087488D">
              <w:t>788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729</w:t>
            </w:r>
            <w:r>
              <w:t>.</w:t>
            </w:r>
            <w:r w:rsidRPr="0087488D">
              <w:t>179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808</w:t>
            </w:r>
            <w:r>
              <w:t>.</w:t>
            </w:r>
            <w:r w:rsidRPr="0087488D">
              <w:t>122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277</w:t>
            </w:r>
            <w:r>
              <w:t>.</w:t>
            </w:r>
            <w:r w:rsidRPr="0087488D">
              <w:t>935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342</w:t>
            </w:r>
            <w:r>
              <w:t>.</w:t>
            </w:r>
            <w:r w:rsidRPr="0087488D">
              <w:t>173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450</w:t>
            </w:r>
            <w:r>
              <w:t>.</w:t>
            </w:r>
            <w:r w:rsidRPr="0087488D">
              <w:t>436</w:t>
            </w:r>
          </w:p>
        </w:tc>
      </w:tr>
      <w:tr w:rsidR="00BD713A" w:rsidRPr="0087488D" w:rsidTr="00BD713A">
        <w:trPr>
          <w:trHeight w:val="300"/>
        </w:trPr>
        <w:tc>
          <w:tcPr>
            <w:tcW w:w="1630" w:type="dxa"/>
            <w:noWrap/>
            <w:hideMark/>
          </w:tcPr>
          <w:p w:rsidR="00BD713A" w:rsidRPr="0087488D" w:rsidRDefault="00BD713A" w:rsidP="00BD713A">
            <w:pPr>
              <w:jc w:val="center"/>
            </w:pPr>
            <w:r>
              <w:t>7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34711</w:t>
            </w:r>
            <w:r>
              <w:t>.</w:t>
            </w:r>
            <w:r w:rsidRPr="0087488D">
              <w:t>16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555</w:t>
            </w:r>
            <w:r>
              <w:t>.</w:t>
            </w:r>
            <w:r w:rsidRPr="0087488D">
              <w:t>155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2039</w:t>
            </w:r>
            <w:r>
              <w:t>.</w:t>
            </w:r>
            <w:r w:rsidRPr="0087488D">
              <w:t>623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694</w:t>
            </w:r>
            <w:r>
              <w:t>.</w:t>
            </w:r>
            <w:r w:rsidRPr="0087488D">
              <w:t>454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190</w:t>
            </w:r>
            <w:r>
              <w:t>.</w:t>
            </w:r>
            <w:r w:rsidRPr="0087488D">
              <w:t>067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465</w:t>
            </w:r>
            <w:r>
              <w:t>.</w:t>
            </w:r>
            <w:r w:rsidRPr="0087488D">
              <w:t>775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850</w:t>
            </w:r>
            <w:r>
              <w:t>.</w:t>
            </w:r>
            <w:r w:rsidRPr="0087488D">
              <w:t>338</w:t>
            </w:r>
          </w:p>
        </w:tc>
      </w:tr>
      <w:tr w:rsidR="00BD713A" w:rsidRPr="0087488D" w:rsidTr="00BD713A">
        <w:trPr>
          <w:trHeight w:val="300"/>
        </w:trPr>
        <w:tc>
          <w:tcPr>
            <w:tcW w:w="1630" w:type="dxa"/>
            <w:noWrap/>
            <w:hideMark/>
          </w:tcPr>
          <w:p w:rsidR="00BD713A" w:rsidRPr="0087488D" w:rsidRDefault="00BD713A" w:rsidP="00BD713A">
            <w:pPr>
              <w:jc w:val="center"/>
            </w:pPr>
            <w:r>
              <w:t>8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50779</w:t>
            </w:r>
            <w:r>
              <w:t>.</w:t>
            </w:r>
            <w:r w:rsidRPr="0087488D">
              <w:t>95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47</w:t>
            </w:r>
            <w:r>
              <w:t>.</w:t>
            </w:r>
            <w:r w:rsidRPr="0087488D">
              <w:t>779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550</w:t>
            </w:r>
            <w:r>
              <w:t>.</w:t>
            </w:r>
            <w:r w:rsidRPr="0087488D">
              <w:t>352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694</w:t>
            </w:r>
            <w:r>
              <w:t>.</w:t>
            </w:r>
            <w:r w:rsidRPr="0087488D">
              <w:t>454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277</w:t>
            </w:r>
            <w:r>
              <w:t>.</w:t>
            </w:r>
            <w:r w:rsidRPr="0087488D">
              <w:t>935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962</w:t>
            </w:r>
            <w:r>
              <w:t>.</w:t>
            </w:r>
            <w:r w:rsidRPr="0087488D">
              <w:t>739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3062</w:t>
            </w:r>
            <w:r>
              <w:t>.</w:t>
            </w:r>
            <w:r w:rsidRPr="0087488D">
              <w:t>169</w:t>
            </w:r>
          </w:p>
        </w:tc>
      </w:tr>
      <w:tr w:rsidR="00BD713A" w:rsidRPr="0087488D" w:rsidTr="00BD713A">
        <w:trPr>
          <w:trHeight w:val="300"/>
        </w:trPr>
        <w:tc>
          <w:tcPr>
            <w:tcW w:w="1630" w:type="dxa"/>
            <w:noWrap/>
            <w:hideMark/>
          </w:tcPr>
          <w:p w:rsidR="00BD713A" w:rsidRPr="0087488D" w:rsidRDefault="00BD713A" w:rsidP="00BD713A"/>
        </w:tc>
        <w:tc>
          <w:tcPr>
            <w:tcW w:w="1116" w:type="dxa"/>
            <w:noWrap/>
            <w:hideMark/>
          </w:tcPr>
          <w:p w:rsidR="00BD713A" w:rsidRPr="0087488D" w:rsidRDefault="00BD713A" w:rsidP="00BD713A"/>
        </w:tc>
        <w:tc>
          <w:tcPr>
            <w:tcW w:w="1116" w:type="dxa"/>
            <w:noWrap/>
            <w:hideMark/>
          </w:tcPr>
          <w:p w:rsidR="00BD713A" w:rsidRPr="0087488D" w:rsidRDefault="00BD713A" w:rsidP="00BD713A"/>
        </w:tc>
        <w:tc>
          <w:tcPr>
            <w:tcW w:w="1116" w:type="dxa"/>
            <w:noWrap/>
            <w:hideMark/>
          </w:tcPr>
          <w:p w:rsidR="00BD713A" w:rsidRPr="0087488D" w:rsidRDefault="00BD713A" w:rsidP="00BD713A"/>
        </w:tc>
        <w:tc>
          <w:tcPr>
            <w:tcW w:w="1116" w:type="dxa"/>
            <w:noWrap/>
            <w:hideMark/>
          </w:tcPr>
          <w:p w:rsidR="00BD713A" w:rsidRPr="0087488D" w:rsidRDefault="00BD713A" w:rsidP="00BD713A"/>
        </w:tc>
        <w:tc>
          <w:tcPr>
            <w:tcW w:w="1116" w:type="dxa"/>
            <w:noWrap/>
            <w:hideMark/>
          </w:tcPr>
          <w:p w:rsidR="00BD713A" w:rsidRPr="0087488D" w:rsidRDefault="00BD713A" w:rsidP="00BD713A"/>
        </w:tc>
        <w:tc>
          <w:tcPr>
            <w:tcW w:w="1116" w:type="dxa"/>
            <w:noWrap/>
            <w:hideMark/>
          </w:tcPr>
          <w:p w:rsidR="00BD713A" w:rsidRPr="0087488D" w:rsidRDefault="00BD713A" w:rsidP="00BD713A"/>
        </w:tc>
        <w:tc>
          <w:tcPr>
            <w:tcW w:w="1116" w:type="dxa"/>
            <w:noWrap/>
            <w:hideMark/>
          </w:tcPr>
          <w:p w:rsidR="00BD713A" w:rsidRPr="0087488D" w:rsidRDefault="00BD713A" w:rsidP="00BD713A"/>
        </w:tc>
      </w:tr>
      <w:tr w:rsidR="00BD713A" w:rsidRPr="0087488D" w:rsidTr="00BD713A">
        <w:trPr>
          <w:trHeight w:val="300"/>
        </w:trPr>
        <w:tc>
          <w:tcPr>
            <w:tcW w:w="1630" w:type="dxa"/>
            <w:noWrap/>
            <w:hideMark/>
          </w:tcPr>
          <w:p w:rsidR="00BD713A" w:rsidRPr="0087488D" w:rsidRDefault="00BD713A" w:rsidP="00BD713A">
            <w:r>
              <w:t>mean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30027</w:t>
            </w:r>
            <w:r>
              <w:t>.</w:t>
            </w:r>
            <w:r w:rsidRPr="0087488D">
              <w:t>58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306</w:t>
            </w:r>
            <w:r>
              <w:t>.</w:t>
            </w:r>
            <w:r w:rsidRPr="0087488D">
              <w:t>27</w:t>
            </w:r>
            <w:r>
              <w:t>4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033</w:t>
            </w:r>
            <w:r>
              <w:t>.</w:t>
            </w:r>
            <w:r w:rsidRPr="0087488D">
              <w:t>696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035</w:t>
            </w:r>
            <w:r>
              <w:t>.</w:t>
            </w:r>
            <w:r w:rsidRPr="0087488D">
              <w:t>694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602</w:t>
            </w:r>
            <w:r>
              <w:t>.</w:t>
            </w:r>
            <w:r w:rsidRPr="0087488D">
              <w:t>409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521</w:t>
            </w:r>
            <w:r>
              <w:t>.</w:t>
            </w:r>
            <w:r w:rsidRPr="0087488D">
              <w:t>249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755</w:t>
            </w:r>
            <w:r>
              <w:t>.</w:t>
            </w:r>
            <w:r w:rsidRPr="0087488D">
              <w:t>943</w:t>
            </w:r>
          </w:p>
        </w:tc>
      </w:tr>
      <w:tr w:rsidR="00BD713A" w:rsidRPr="0087488D" w:rsidTr="00BD713A">
        <w:trPr>
          <w:trHeight w:val="300"/>
        </w:trPr>
        <w:tc>
          <w:tcPr>
            <w:tcW w:w="1630" w:type="dxa"/>
            <w:noWrap/>
            <w:hideMark/>
          </w:tcPr>
          <w:p w:rsidR="00BD713A" w:rsidRPr="0087488D" w:rsidRDefault="00BD713A" w:rsidP="00BD713A">
            <w:r w:rsidRPr="0087488D">
              <w:t>SEM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3323</w:t>
            </w:r>
            <w:r>
              <w:t>.</w:t>
            </w:r>
            <w:r w:rsidRPr="0087488D">
              <w:t>687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87</w:t>
            </w:r>
            <w:r>
              <w:t>.</w:t>
            </w:r>
            <w:r w:rsidRPr="0087488D">
              <w:t>108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170</w:t>
            </w:r>
            <w:r>
              <w:t>.</w:t>
            </w:r>
            <w:r w:rsidRPr="0087488D">
              <w:t>26</w:t>
            </w:r>
            <w:r>
              <w:t>7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258</w:t>
            </w:r>
            <w:r>
              <w:t>.</w:t>
            </w:r>
            <w:r w:rsidRPr="0087488D">
              <w:t>29</w:t>
            </w:r>
            <w:r>
              <w:t>4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443</w:t>
            </w:r>
            <w:r>
              <w:t>.</w:t>
            </w:r>
            <w:r w:rsidRPr="0087488D">
              <w:t>71</w:t>
            </w:r>
            <w:r>
              <w:t>3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222</w:t>
            </w:r>
            <w:r>
              <w:t>.</w:t>
            </w:r>
            <w:r w:rsidRPr="0087488D">
              <w:t>573</w:t>
            </w:r>
          </w:p>
        </w:tc>
        <w:tc>
          <w:tcPr>
            <w:tcW w:w="1116" w:type="dxa"/>
            <w:noWrap/>
            <w:hideMark/>
          </w:tcPr>
          <w:p w:rsidR="00BD713A" w:rsidRPr="0087488D" w:rsidRDefault="00BD713A" w:rsidP="00BD713A">
            <w:r w:rsidRPr="0087488D">
              <w:t>306</w:t>
            </w:r>
            <w:r>
              <w:t>.</w:t>
            </w:r>
            <w:r w:rsidRPr="0087488D">
              <w:t>603</w:t>
            </w:r>
          </w:p>
        </w:tc>
      </w:tr>
    </w:tbl>
    <w:p w:rsidR="0087488D" w:rsidRDefault="0087488D">
      <w:pPr>
        <w:rPr>
          <w:lang w:val="pl-PL"/>
        </w:rPr>
      </w:pPr>
    </w:p>
    <w:p w:rsidR="00BD713A" w:rsidRDefault="00BD713A">
      <w:pPr>
        <w:rPr>
          <w:lang w:val="pl-PL"/>
        </w:rPr>
      </w:pPr>
    </w:p>
    <w:p w:rsidR="00BD713A" w:rsidRDefault="00BD713A">
      <w:pPr>
        <w:rPr>
          <w:lang w:val="pl-PL"/>
        </w:rPr>
      </w:pPr>
    </w:p>
    <w:p w:rsidR="00BD713A" w:rsidRDefault="00BD713A">
      <w:pPr>
        <w:rPr>
          <w:lang w:val="pl-PL"/>
        </w:rPr>
      </w:pPr>
    </w:p>
    <w:p w:rsidR="00BD713A" w:rsidRDefault="00BD713A">
      <w:pPr>
        <w:rPr>
          <w:lang w:val="pl-PL"/>
        </w:rPr>
      </w:pPr>
    </w:p>
    <w:p w:rsidR="00BD713A" w:rsidRDefault="00BD713A">
      <w:pPr>
        <w:rPr>
          <w:lang w:val="pl-PL"/>
        </w:rPr>
      </w:pPr>
    </w:p>
    <w:p w:rsidR="00BD713A" w:rsidRDefault="00BD713A">
      <w:pPr>
        <w:rPr>
          <w:lang w:val="pl-PL"/>
        </w:rPr>
      </w:pPr>
    </w:p>
    <w:p w:rsidR="00BD713A" w:rsidRDefault="00BD713A">
      <w:pPr>
        <w:rPr>
          <w:lang w:val="pl-PL"/>
        </w:rPr>
      </w:pPr>
    </w:p>
    <w:p w:rsidR="00BD713A" w:rsidRDefault="00BD713A">
      <w:pPr>
        <w:rPr>
          <w:lang w:val="pl-PL"/>
        </w:rPr>
      </w:pPr>
    </w:p>
    <w:p w:rsidR="00BD713A" w:rsidRDefault="00BD713A">
      <w:pPr>
        <w:rPr>
          <w:lang w:val="pl-PL"/>
        </w:rPr>
      </w:pPr>
    </w:p>
    <w:p w:rsidR="00BD713A" w:rsidRDefault="00BD713A">
      <w:pPr>
        <w:rPr>
          <w:lang w:val="pl-PL"/>
        </w:rPr>
      </w:pPr>
    </w:p>
    <w:p w:rsidR="00BD713A" w:rsidRDefault="00BD713A" w:rsidP="00BD713A">
      <w:pPr>
        <w:widowControl w:val="0"/>
        <w:spacing w:after="0" w:line="240" w:lineRule="auto"/>
        <w:rPr>
          <w:szCs w:val="24"/>
        </w:rPr>
      </w:pPr>
      <w:r w:rsidRPr="007872D4">
        <w:rPr>
          <w:szCs w:val="24"/>
        </w:rPr>
        <w:t xml:space="preserve">The table contains means of </w:t>
      </w:r>
      <w:r>
        <w:rPr>
          <w:szCs w:val="24"/>
        </w:rPr>
        <w:t xml:space="preserve">pixels established for individual rats in the left and right ventral horns of their spinal cords and the </w:t>
      </w:r>
      <w:proofErr w:type="spellStart"/>
      <w:r>
        <w:rPr>
          <w:szCs w:val="24"/>
        </w:rPr>
        <w:t>means</w:t>
      </w:r>
      <w:r>
        <w:rPr>
          <w:rFonts w:cs="Times New Roman"/>
          <w:szCs w:val="24"/>
        </w:rPr>
        <w:t>±</w:t>
      </w:r>
      <w:r>
        <w:rPr>
          <w:szCs w:val="24"/>
        </w:rPr>
        <w:t>SEM</w:t>
      </w:r>
      <w:proofErr w:type="spellEnd"/>
      <w:r>
        <w:rPr>
          <w:szCs w:val="24"/>
        </w:rPr>
        <w:t xml:space="preserve"> in the various groups of animals for particular time points. Abbreviations:</w:t>
      </w:r>
      <w:r>
        <w:t xml:space="preserve"> </w:t>
      </w:r>
      <w:proofErr w:type="spellStart"/>
      <w:r>
        <w:rPr>
          <w:szCs w:val="24"/>
        </w:rPr>
        <w:t>wpo</w:t>
      </w:r>
      <w:proofErr w:type="spellEnd"/>
      <w:r>
        <w:rPr>
          <w:szCs w:val="24"/>
        </w:rPr>
        <w:t xml:space="preserve">- weeks; </w:t>
      </w:r>
      <w:proofErr w:type="spellStart"/>
      <w:r>
        <w:rPr>
          <w:szCs w:val="24"/>
        </w:rPr>
        <w:t>mpo</w:t>
      </w:r>
      <w:proofErr w:type="spellEnd"/>
      <w:r>
        <w:rPr>
          <w:szCs w:val="24"/>
        </w:rPr>
        <w:t>- months post spinal cord hemisection.</w:t>
      </w:r>
    </w:p>
    <w:p w:rsidR="00BD713A" w:rsidRDefault="00BD713A">
      <w:pPr>
        <w:rPr>
          <w:lang w:val="pl-PL"/>
        </w:rPr>
      </w:pPr>
      <w:bookmarkStart w:id="0" w:name="_GoBack"/>
      <w:bookmarkEnd w:id="0"/>
    </w:p>
    <w:sectPr w:rsidR="00BD713A" w:rsidSect="0087488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151"/>
    <w:rsid w:val="00086878"/>
    <w:rsid w:val="000A7151"/>
    <w:rsid w:val="00131F6D"/>
    <w:rsid w:val="001B4537"/>
    <w:rsid w:val="005005CF"/>
    <w:rsid w:val="0087488D"/>
    <w:rsid w:val="00B54971"/>
    <w:rsid w:val="00BD713A"/>
    <w:rsid w:val="00D01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74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74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77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ajczynski</dc:creator>
  <cp:keywords/>
  <dc:description/>
  <cp:lastModifiedBy>hmajczynski</cp:lastModifiedBy>
  <cp:revision>6</cp:revision>
  <dcterms:created xsi:type="dcterms:W3CDTF">2015-10-23T11:21:00Z</dcterms:created>
  <dcterms:modified xsi:type="dcterms:W3CDTF">2015-10-28T09:00:00Z</dcterms:modified>
</cp:coreProperties>
</file>